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F72" w:rsidRDefault="00B11F72" w:rsidP="00B11F72">
      <w:pPr>
        <w:spacing w:after="0" w:line="480" w:lineRule="auto"/>
        <w:rPr>
          <w:rFonts w:ascii="Times New Roman" w:eastAsia="Calibri" w:hAnsi="Times New Roman" w:cs="Times New Roman"/>
        </w:rPr>
      </w:pPr>
    </w:p>
    <w:p w:rsidR="00B11F72" w:rsidRPr="00E96A6C" w:rsidRDefault="00B11F72" w:rsidP="00B11F72">
      <w:pPr>
        <w:spacing w:after="0" w:line="480" w:lineRule="auto"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B11F72" w:rsidRPr="00E96A6C" w:rsidRDefault="00B11F72" w:rsidP="00B11F72">
      <w:pPr>
        <w:spacing w:after="0" w:line="480" w:lineRule="auto"/>
        <w:rPr>
          <w:rFonts w:ascii="Times New Roman" w:eastAsia="Calibri" w:hAnsi="Times New Roman" w:cs="Times New Roman"/>
          <w:b/>
        </w:rPr>
      </w:pPr>
      <w:r w:rsidRPr="00E96A6C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S</w:t>
      </w:r>
      <w:r w:rsidRPr="00E96A6C">
        <w:rPr>
          <w:rFonts w:ascii="Times New Roman" w:eastAsia="Calibri" w:hAnsi="Times New Roman" w:cs="Times New Roman"/>
          <w:b/>
        </w:rPr>
        <w:t>2. Primers used for generating C-terminal chimeric mutan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7574"/>
      </w:tblGrid>
      <w:tr w:rsidR="00B11F72" w:rsidRPr="00E96A6C" w:rsidTr="004557EB">
        <w:trPr>
          <w:trHeight w:val="602"/>
        </w:trPr>
        <w:tc>
          <w:tcPr>
            <w:tcW w:w="1668" w:type="dxa"/>
            <w:tcBorders>
              <w:left w:val="nil"/>
              <w:bottom w:val="single" w:sz="4" w:space="0" w:color="auto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onnexin</w:t>
            </w:r>
          </w:p>
        </w:tc>
        <w:tc>
          <w:tcPr>
            <w:tcW w:w="7574" w:type="dxa"/>
            <w:tcBorders>
              <w:bottom w:val="single" w:sz="4" w:space="0" w:color="auto"/>
              <w:righ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Primers used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top w:val="single" w:sz="4" w:space="0" w:color="auto"/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3-C40</w:t>
            </w:r>
          </w:p>
        </w:tc>
        <w:tc>
          <w:tcPr>
            <w:tcW w:w="7574" w:type="dxa"/>
            <w:tcBorders>
              <w:top w:val="single" w:sz="4" w:space="0" w:color="auto"/>
              <w:righ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´-ACCACCGGCCCACTGAGCCCACAGCTGCCTGGCCCT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AGAGGGGCGGATCCGCTCACACTGACAGGTCATCTGAC-3´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3-C45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B11F72" w:rsidRPr="00E96A6C" w:rsidRDefault="00B11F72" w:rsidP="004557EB">
            <w:pPr>
              <w:pStyle w:val="ListParagraph"/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/>
              </w:rPr>
            </w:pPr>
            <w:r w:rsidRPr="00E96A6C">
              <w:rPr>
                <w:rFonts w:ascii="Times New Roman" w:hAnsi="Times New Roman"/>
              </w:rPr>
              <w:t>For :    5´-ACCACCGGCCCACTGAGCCCACCGGGTGCTTATAATTAT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AGAGGGGCGGATCCGCTTAAATCCAGACGGAGGTCTTC-3´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0-C43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´-GGCAGGGTGTGGACAAGCACTCCAAAGACTGCGGATCT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TGGCCCTCCCTAAAAGGAGGATTAAATCTCCAGGTCATC-3´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0-C45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B11F72" w:rsidRPr="00E96A6C" w:rsidRDefault="00B11F72" w:rsidP="004557E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´-GGCAGGGTGTGGACAAGCACCCGGGTGCTTATAATTAT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TGGCCCTCCCTAAAAGGAGGATTAAATCCAGACGGAGG-3´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5-C43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B11F72" w:rsidRPr="00E96A6C" w:rsidRDefault="00B11F72" w:rsidP="004557EB">
            <w:pPr>
              <w:pStyle w:val="ListParagraph"/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/>
              </w:rPr>
            </w:pPr>
            <w:r w:rsidRPr="00E96A6C">
              <w:rPr>
                <w:rFonts w:ascii="Times New Roman" w:hAnsi="Times New Roman"/>
              </w:rPr>
              <w:t>For :    5´-AGGAGGGAACTTGATGATTCCAAAGACTGCGGATCT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CGGATCCCGGGCCCCTTAAATCTCCAGGTCATCAGGCCG-3´</w:t>
            </w:r>
          </w:p>
        </w:tc>
      </w:tr>
      <w:tr w:rsidR="00B11F72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5-C40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B11F72" w:rsidRPr="00E96A6C" w:rsidRDefault="00B11F72" w:rsidP="004557E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´-AGGAGGGAACTTGATGATCAGCTGCCTGGCCCTCCCAC-3´</w:t>
            </w:r>
          </w:p>
          <w:p w:rsidR="00B11F72" w:rsidRPr="00E96A6C" w:rsidRDefault="00B11F72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´-CGGATCCCGGGCCCCTCACACTGACAGGTCATCTG-3´</w:t>
            </w:r>
          </w:p>
        </w:tc>
      </w:tr>
    </w:tbl>
    <w:p w:rsidR="00B11F72" w:rsidRDefault="00B11F72" w:rsidP="00B11F7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96A6C">
        <w:rPr>
          <w:rFonts w:ascii="Times New Roman" w:hAnsi="Times New Roman" w:cs="Times New Roman"/>
        </w:rPr>
        <w:t>For: forward primer; Rev: reverse primer</w:t>
      </w:r>
    </w:p>
    <w:p w:rsidR="003E5E91" w:rsidRDefault="003E5E91"/>
    <w:sectPr w:rsidR="003E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F72"/>
    <w:rsid w:val="003E5E91"/>
    <w:rsid w:val="00B1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F72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F72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Hewlett-Packard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raj Sahu</dc:creator>
  <cp:lastModifiedBy>Giriraj Sahu</cp:lastModifiedBy>
  <cp:revision>1</cp:revision>
  <dcterms:created xsi:type="dcterms:W3CDTF">2013-03-01T10:25:00Z</dcterms:created>
  <dcterms:modified xsi:type="dcterms:W3CDTF">2013-03-01T10:25:00Z</dcterms:modified>
</cp:coreProperties>
</file>